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6D33D8" w14:textId="77777777" w:rsidR="003C7007" w:rsidRPr="003C7007" w:rsidRDefault="00000000" w:rsidP="003C7007">
      <w:pPr>
        <w:spacing w:before="240" w:after="240" w:line="480" w:lineRule="auto"/>
        <w:rPr>
          <w:lang w:val="en-US"/>
        </w:rPr>
      </w:pPr>
      <w:r w:rsidRPr="003C7007">
        <w:rPr>
          <w:b/>
          <w:bCs/>
          <w:color w:val="000000" w:themeColor="text1"/>
          <w:lang w:val="en-US"/>
        </w:rPr>
        <w:t>S</w:t>
      </w:r>
      <w:r w:rsidR="00FC3A62" w:rsidRPr="003C7007">
        <w:rPr>
          <w:b/>
          <w:bCs/>
          <w:color w:val="000000" w:themeColor="text1"/>
          <w:lang w:val="en-US"/>
        </w:rPr>
        <w:t>3</w:t>
      </w:r>
      <w:r w:rsidRPr="003C7007">
        <w:rPr>
          <w:b/>
          <w:bCs/>
          <w:color w:val="000000" w:themeColor="text1"/>
          <w:lang w:val="en-US"/>
        </w:rPr>
        <w:t xml:space="preserve"> Table.</w:t>
      </w:r>
      <w:r w:rsidRPr="003C7007">
        <w:rPr>
          <w:rStyle w:val="Strong"/>
          <w:rFonts w:eastAsiaTheme="majorEastAsia"/>
          <w:b w:val="0"/>
          <w:bCs w:val="0"/>
          <w:color w:val="000000" w:themeColor="text1"/>
          <w:lang w:val="en-US"/>
        </w:rPr>
        <w:t xml:space="preserve"> </w:t>
      </w:r>
      <w:r w:rsidR="003C7007" w:rsidRPr="003C7007">
        <w:t>Sensory-affective dimensions and hedonic olfactory valence scores for each evaluator under rose and strawberry conditions.</w:t>
      </w:r>
    </w:p>
    <w:tbl>
      <w:tblPr>
        <w:tblW w:w="82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3"/>
        <w:gridCol w:w="1470"/>
        <w:gridCol w:w="1953"/>
        <w:gridCol w:w="2169"/>
        <w:gridCol w:w="1605"/>
      </w:tblGrid>
      <w:tr w:rsidR="00C1501D" w:rsidRPr="003C7007" w14:paraId="1EA9E332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</w:tcPr>
          <w:p w14:paraId="1ECA7A54" w14:textId="77777777" w:rsidR="00D82853" w:rsidRPr="003C7007" w:rsidRDefault="00000000" w:rsidP="00ED36F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bookmarkStart w:id="0" w:name="_Hlk196119915"/>
            <w:r w:rsidRPr="003C7007">
              <w:rPr>
                <w:b/>
                <w:bCs/>
                <w:color w:val="000000" w:themeColor="text1"/>
                <w:lang w:val="en-US"/>
              </w:rPr>
              <w:t>Evaluator</w:t>
            </w:r>
          </w:p>
        </w:tc>
        <w:tc>
          <w:tcPr>
            <w:tcW w:w="1470" w:type="dxa"/>
            <w:shd w:val="clear" w:color="auto" w:fill="auto"/>
            <w:noWrap/>
          </w:tcPr>
          <w:p w14:paraId="58C39925" w14:textId="77777777" w:rsidR="00D82853" w:rsidRPr="003C7007" w:rsidRDefault="00000000" w:rsidP="00ED36F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C7007">
              <w:rPr>
                <w:rStyle w:val="Strong"/>
                <w:rFonts w:eastAsiaTheme="majorEastAsia"/>
                <w:b w:val="0"/>
                <w:bCs w:val="0"/>
                <w:color w:val="000000" w:themeColor="text1"/>
                <w:lang w:val="en-US"/>
              </w:rPr>
              <w:t>Sensory-Affective Dimensions</w:t>
            </w:r>
            <w:r w:rsidRPr="003C7007">
              <w:rPr>
                <w:color w:val="000000" w:themeColor="text1"/>
                <w:lang w:val="en-US"/>
              </w:rPr>
              <w:t>e</w:t>
            </w:r>
            <w:r w:rsidRPr="003C7007">
              <w:rPr>
                <w:b/>
                <w:bCs/>
                <w:color w:val="000000" w:themeColor="text1"/>
                <w:lang w:val="en-US"/>
              </w:rPr>
              <w:t xml:space="preserve"> (Rose)</w:t>
            </w:r>
          </w:p>
        </w:tc>
        <w:tc>
          <w:tcPr>
            <w:tcW w:w="1953" w:type="dxa"/>
            <w:shd w:val="clear" w:color="auto" w:fill="auto"/>
            <w:noWrap/>
          </w:tcPr>
          <w:p w14:paraId="62D6F5DC" w14:textId="77777777" w:rsidR="00D82853" w:rsidRPr="003C7007" w:rsidRDefault="00000000" w:rsidP="00ED36F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C7007">
              <w:rPr>
                <w:rStyle w:val="Strong"/>
                <w:rFonts w:eastAsiaTheme="majorEastAsia"/>
                <w:b w:val="0"/>
                <w:bCs w:val="0"/>
                <w:color w:val="000000" w:themeColor="text1"/>
                <w:lang w:val="en-US"/>
              </w:rPr>
              <w:t>Sensory-Affective Dimensions</w:t>
            </w:r>
            <w:r w:rsidRPr="003C7007">
              <w:rPr>
                <w:color w:val="000000" w:themeColor="text1"/>
                <w:lang w:val="en-US"/>
              </w:rPr>
              <w:t>e</w:t>
            </w:r>
            <w:r w:rsidRPr="003C7007">
              <w:rPr>
                <w:b/>
                <w:bCs/>
                <w:color w:val="000000" w:themeColor="text1"/>
                <w:lang w:val="en-US"/>
              </w:rPr>
              <w:t xml:space="preserve"> (strawberry)</w:t>
            </w:r>
          </w:p>
        </w:tc>
        <w:tc>
          <w:tcPr>
            <w:tcW w:w="2169" w:type="dxa"/>
            <w:shd w:val="clear" w:color="auto" w:fill="auto"/>
            <w:noWrap/>
          </w:tcPr>
          <w:p w14:paraId="6BA2D575" w14:textId="77777777" w:rsidR="00D82853" w:rsidRPr="003C7007" w:rsidRDefault="00000000" w:rsidP="00ED36F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C7007">
              <w:rPr>
                <w:rStyle w:val="Strong"/>
                <w:rFonts w:eastAsiaTheme="majorEastAsia"/>
                <w:b w:val="0"/>
                <w:bCs w:val="0"/>
                <w:color w:val="000000" w:themeColor="text1"/>
                <w:lang w:val="en-US"/>
              </w:rPr>
              <w:t>Hedonic Olfactory</w:t>
            </w:r>
            <w:r w:rsidRPr="003C7007">
              <w:rPr>
                <w:rStyle w:val="Strong"/>
                <w:rFonts w:eastAsiaTheme="majorEastAsia"/>
                <w:color w:val="000000" w:themeColor="text1"/>
                <w:lang w:val="en-US"/>
              </w:rPr>
              <w:t xml:space="preserve"> </w:t>
            </w:r>
            <w:r w:rsidRPr="003C7007">
              <w:rPr>
                <w:rStyle w:val="Strong"/>
                <w:rFonts w:eastAsiaTheme="majorEastAsia"/>
                <w:b w:val="0"/>
                <w:bCs w:val="0"/>
                <w:color w:val="000000" w:themeColor="text1"/>
                <w:lang w:val="en-US"/>
              </w:rPr>
              <w:t>Valence</w:t>
            </w:r>
            <w:r w:rsidRPr="003C7007">
              <w:rPr>
                <w:b/>
                <w:bCs/>
                <w:color w:val="000000" w:themeColor="text1"/>
                <w:lang w:val="en-US"/>
              </w:rPr>
              <w:t xml:space="preserve"> (strawberry)</w:t>
            </w:r>
          </w:p>
        </w:tc>
        <w:tc>
          <w:tcPr>
            <w:tcW w:w="1605" w:type="dxa"/>
            <w:shd w:val="clear" w:color="auto" w:fill="auto"/>
            <w:noWrap/>
          </w:tcPr>
          <w:p w14:paraId="60E3CFDB" w14:textId="77777777" w:rsidR="00D82853" w:rsidRPr="003C7007" w:rsidRDefault="00000000" w:rsidP="00ED36F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C7007">
              <w:rPr>
                <w:rStyle w:val="Strong"/>
                <w:rFonts w:eastAsiaTheme="majorEastAsia"/>
                <w:b w:val="0"/>
                <w:bCs w:val="0"/>
                <w:color w:val="000000" w:themeColor="text1"/>
                <w:lang w:val="en-US"/>
              </w:rPr>
              <w:t>Hedonic Olfactory</w:t>
            </w:r>
            <w:r w:rsidRPr="003C7007">
              <w:rPr>
                <w:rStyle w:val="Strong"/>
                <w:rFonts w:eastAsiaTheme="majorEastAsia"/>
                <w:color w:val="000000" w:themeColor="text1"/>
                <w:lang w:val="en-US"/>
              </w:rPr>
              <w:t xml:space="preserve"> </w:t>
            </w:r>
            <w:r w:rsidRPr="003C7007">
              <w:rPr>
                <w:rStyle w:val="Strong"/>
                <w:rFonts w:eastAsiaTheme="majorEastAsia"/>
                <w:b w:val="0"/>
                <w:bCs w:val="0"/>
                <w:color w:val="000000" w:themeColor="text1"/>
                <w:lang w:val="en-US"/>
              </w:rPr>
              <w:t>Valence</w:t>
            </w:r>
            <w:r w:rsidRPr="003C7007">
              <w:rPr>
                <w:b/>
                <w:bCs/>
                <w:color w:val="000000" w:themeColor="text1"/>
                <w:lang w:val="en-US"/>
              </w:rPr>
              <w:t xml:space="preserve"> (Rose)</w:t>
            </w:r>
          </w:p>
        </w:tc>
      </w:tr>
      <w:tr w:rsidR="00C1501D" w:rsidRPr="003C7007" w14:paraId="4A96FA4B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767DB872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5019F1F6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7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0E6450A6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20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3976A175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4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171CE557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2.00</w:t>
            </w:r>
          </w:p>
        </w:tc>
      </w:tr>
      <w:tr w:rsidR="00C1501D" w:rsidRPr="003C7007" w14:paraId="6120B179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1D0CF839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159B688B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5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06065B11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7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3CE041FD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5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02506433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3.00</w:t>
            </w:r>
          </w:p>
        </w:tc>
      </w:tr>
      <w:tr w:rsidR="00C1501D" w:rsidRPr="003C7007" w14:paraId="6B88D22F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3E454A99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34B9FAF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5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0739B6B9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7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4C2388E3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3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0A474759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1.00</w:t>
            </w:r>
          </w:p>
        </w:tc>
      </w:tr>
      <w:tr w:rsidR="00C1501D" w:rsidRPr="003C7007" w14:paraId="12BFA25F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7AF43F65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730FC4F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2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7D4C047D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6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68552C8A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4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269A9129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8.00</w:t>
            </w:r>
          </w:p>
        </w:tc>
      </w:tr>
      <w:tr w:rsidR="00C1501D" w:rsidRPr="003C7007" w14:paraId="2B9DBA4D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5CC4CD22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4FE7B27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3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31C74CED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21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45DEFE0F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6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16C556C0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3.00</w:t>
            </w:r>
          </w:p>
        </w:tc>
      </w:tr>
      <w:tr w:rsidR="00C1501D" w:rsidRPr="003C7007" w14:paraId="328DD33E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5D00D870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47C30EF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3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2B6DF80C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8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34D1B92E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7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6CB9E4DD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0.00</w:t>
            </w:r>
          </w:p>
        </w:tc>
      </w:tr>
      <w:tr w:rsidR="00C1501D" w:rsidRPr="003C7007" w14:paraId="1BA5CBDC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05EDCD2A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EE47D5B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8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6EA9CF44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21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03816149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8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157DF17B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7</w:t>
            </w:r>
          </w:p>
        </w:tc>
      </w:tr>
      <w:tr w:rsidR="00C1501D" w:rsidRPr="003C7007" w14:paraId="4DAAEE68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428A7809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552BC530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0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0B38AD10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6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18540480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5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6A3D5320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6.00</w:t>
            </w:r>
          </w:p>
        </w:tc>
      </w:tr>
      <w:tr w:rsidR="00C1501D" w:rsidRPr="003C7007" w14:paraId="4F731FBA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3188E852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6C4551C7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1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3A5F1DC7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6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6E063714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8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7F7BE7A8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4</w:t>
            </w:r>
          </w:p>
        </w:tc>
      </w:tr>
      <w:tr w:rsidR="00C1501D" w:rsidRPr="003C7007" w14:paraId="356E7875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0E94FA9D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45F1CED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0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4FE552F0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6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2BABACC9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6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74106E90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7.00</w:t>
            </w:r>
          </w:p>
        </w:tc>
      </w:tr>
      <w:tr w:rsidR="00C1501D" w:rsidRPr="003C7007" w14:paraId="1073E82D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6A0FFAF1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11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21AD29C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4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5A0E6317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21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74FC60F1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4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111FEA80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6.00</w:t>
            </w:r>
          </w:p>
        </w:tc>
      </w:tr>
      <w:tr w:rsidR="00C1501D" w:rsidRPr="003C7007" w14:paraId="05CB7450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499EB840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12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690F480A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4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0A4B8AD7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23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0F1A2077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6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785C3E35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7.00</w:t>
            </w:r>
          </w:p>
        </w:tc>
      </w:tr>
      <w:tr w:rsidR="00C1501D" w:rsidRPr="003C7007" w14:paraId="5ECEE8FB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6939DAAE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13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6B873933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6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3DAA3A43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21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4689E2FF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4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32D6357E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7.00</w:t>
            </w:r>
          </w:p>
        </w:tc>
      </w:tr>
      <w:tr w:rsidR="00C1501D" w:rsidRPr="003C7007" w14:paraId="7D9D9B1B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42CCC697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14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44EB6DCA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9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16DFBD8B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6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20774B33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4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1B8CA4DE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6.00</w:t>
            </w:r>
          </w:p>
        </w:tc>
      </w:tr>
      <w:tr w:rsidR="00C1501D" w:rsidRPr="003C7007" w14:paraId="742A64DE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22545F6F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15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19DDEC49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2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71BE6084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7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2F89AA68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5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4F5B1466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7.00</w:t>
            </w:r>
          </w:p>
        </w:tc>
      </w:tr>
      <w:tr w:rsidR="00C1501D" w:rsidRPr="003C7007" w14:paraId="508A6B75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196C945C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16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75843CB3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0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6D199077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5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08C825BC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5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015C648F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6.00</w:t>
            </w:r>
          </w:p>
        </w:tc>
      </w:tr>
      <w:tr w:rsidR="00C1501D" w:rsidRPr="003C7007" w14:paraId="6ABAF2CD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69495978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lastRenderedPageBreak/>
              <w:t>17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DFA4076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8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4487CFF9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20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29426CE2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0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7457E361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4</w:t>
            </w:r>
          </w:p>
        </w:tc>
      </w:tr>
      <w:tr w:rsidR="00C1501D" w:rsidRPr="003C7007" w14:paraId="16CC8A14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21019856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18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553DEA5E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6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4354EACB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20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2BC05500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5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0C89A005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4</w:t>
            </w:r>
          </w:p>
        </w:tc>
      </w:tr>
      <w:tr w:rsidR="00C1501D" w:rsidRPr="003C7007" w14:paraId="447907A6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3FD9E5D3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19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2552B136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8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70652B1F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9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7434418A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7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13C33FF3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5</w:t>
            </w:r>
          </w:p>
        </w:tc>
      </w:tr>
      <w:tr w:rsidR="00C1501D" w:rsidRPr="003C7007" w14:paraId="1B474982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722731E2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20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64B1AF59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1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0FA0DA1A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9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28DBD916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0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1523D8F7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0</w:t>
            </w:r>
          </w:p>
        </w:tc>
      </w:tr>
      <w:tr w:rsidR="00C1501D" w:rsidRPr="003C7007" w14:paraId="301E2AA3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18DBC889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21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42A8EE1C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2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65C386CE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21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1917767D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6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3429513C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0.00</w:t>
            </w:r>
          </w:p>
        </w:tc>
      </w:tr>
      <w:tr w:rsidR="00C1501D" w:rsidRPr="003C7007" w14:paraId="2E1AB691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10567FC4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22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61703FCB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6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2A4C346D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7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4883FFBB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6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0AF68360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6</w:t>
            </w:r>
          </w:p>
        </w:tc>
      </w:tr>
      <w:tr w:rsidR="00C1501D" w:rsidRPr="003C7007" w14:paraId="4401691C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51DAB776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23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4EBCFB17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4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42F9774C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6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7762858F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5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19AAAED2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8.00</w:t>
            </w:r>
          </w:p>
        </w:tc>
      </w:tr>
      <w:tr w:rsidR="00C1501D" w:rsidRPr="003C7007" w14:paraId="082A6387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052A2134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24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C488D0D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5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4657F84D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23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37DD6DE0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5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44CD044A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5</w:t>
            </w:r>
          </w:p>
        </w:tc>
      </w:tr>
      <w:tr w:rsidR="00C1501D" w:rsidRPr="003C7007" w14:paraId="789E2BD6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5D38E0F2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25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6A1A98E0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4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1967B7F9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21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3B0982D4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6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76ECE1C5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2.00</w:t>
            </w:r>
          </w:p>
        </w:tc>
      </w:tr>
      <w:tr w:rsidR="00C1501D" w:rsidRPr="003C7007" w14:paraId="661A08A5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6704B8E3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26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B35B7F4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9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16DEDD2A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5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7ED75FB5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4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277F9F96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8.00</w:t>
            </w:r>
          </w:p>
        </w:tc>
      </w:tr>
      <w:tr w:rsidR="00C1501D" w:rsidRPr="003C7007" w14:paraId="769A416B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0FCA82E7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27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670C8D0A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9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678BB084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6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74FFA9C4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4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0F20C109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1.00</w:t>
            </w:r>
          </w:p>
        </w:tc>
      </w:tr>
      <w:tr w:rsidR="00C1501D" w:rsidRPr="003C7007" w14:paraId="61E62B71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16CCAD32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28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451D0C70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4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06730426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21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0572E905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5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246215AC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7.00</w:t>
            </w:r>
          </w:p>
        </w:tc>
      </w:tr>
      <w:tr w:rsidR="00C1501D" w:rsidRPr="003C7007" w14:paraId="00D6AC41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561D8496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29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457455F8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5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1B12DF04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5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3E0260B7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6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7C451229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4</w:t>
            </w:r>
          </w:p>
        </w:tc>
      </w:tr>
      <w:tr w:rsidR="00C1501D" w:rsidRPr="003C7007" w14:paraId="0EF934BF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469AE8BE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30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FDFA488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5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01B7BCBE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8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00D07582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5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58389D59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4</w:t>
            </w:r>
          </w:p>
        </w:tc>
      </w:tr>
      <w:tr w:rsidR="00C1501D" w:rsidRPr="003C7007" w14:paraId="1C4E9F31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09694CD2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31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27B4C811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4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5D6BFB5B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8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1296C155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5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3C83833D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6.00</w:t>
            </w:r>
          </w:p>
        </w:tc>
      </w:tr>
      <w:tr w:rsidR="00C1501D" w:rsidRPr="003C7007" w14:paraId="1495AA68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0F3DE116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32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53F0CB01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2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57A8C02D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9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7FE15DE1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8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03DB7149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7</w:t>
            </w:r>
          </w:p>
        </w:tc>
      </w:tr>
      <w:tr w:rsidR="00C1501D" w:rsidRPr="003C7007" w14:paraId="2799738F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4CB703B0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33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241561B6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4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635256BC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8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68D65F68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6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03171551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7.00</w:t>
            </w:r>
          </w:p>
        </w:tc>
      </w:tr>
      <w:tr w:rsidR="00C1501D" w:rsidRPr="003C7007" w14:paraId="2A6D2B21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44F2F218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34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73E5597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3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6D6657A5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7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0A3D5453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7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6DD89F89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5</w:t>
            </w:r>
          </w:p>
        </w:tc>
      </w:tr>
      <w:tr w:rsidR="00C1501D" w:rsidRPr="003C7007" w14:paraId="38202ECE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391C5B3E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35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FE53397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1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66F8E811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8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75EBC790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8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7153D506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3.00</w:t>
            </w:r>
          </w:p>
        </w:tc>
      </w:tr>
      <w:tr w:rsidR="00C1501D" w:rsidRPr="003C7007" w14:paraId="24B3B110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45B076C4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36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1DC9268E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8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48D8D7E6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4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41DF62E1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0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31E120CA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9</w:t>
            </w:r>
          </w:p>
        </w:tc>
      </w:tr>
      <w:tr w:rsidR="00C1501D" w:rsidRPr="003C7007" w14:paraId="330A279F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1C9C77D3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37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9AD984B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2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53B84964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8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5FE45A7E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8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56707375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0.00</w:t>
            </w:r>
          </w:p>
        </w:tc>
      </w:tr>
      <w:tr w:rsidR="00C1501D" w:rsidRPr="003C7007" w14:paraId="75434E49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279EC99E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38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11A9777C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2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2D5995A8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20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60CF1E0E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7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04C0D8A1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0.00</w:t>
            </w:r>
          </w:p>
        </w:tc>
      </w:tr>
      <w:tr w:rsidR="00C1501D" w:rsidRPr="003C7007" w14:paraId="06953F87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321F3065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39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71905F7D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2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4AAC4595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21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4DF632AE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7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790316F9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2.00</w:t>
            </w:r>
          </w:p>
        </w:tc>
      </w:tr>
      <w:tr w:rsidR="00C1501D" w:rsidRPr="003C7007" w14:paraId="5424AA74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26B2D544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lastRenderedPageBreak/>
              <w:t>40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5AC6686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2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31E5EDD5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20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5CE1E556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9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6127EFBA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9</w:t>
            </w:r>
          </w:p>
        </w:tc>
      </w:tr>
      <w:tr w:rsidR="00C1501D" w:rsidRPr="003C7007" w14:paraId="6DCE7654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1DAC15F6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41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6DD32E78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8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59AAA2F6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20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023A8A77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7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1ADEBB91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4.00</w:t>
            </w:r>
          </w:p>
        </w:tc>
      </w:tr>
      <w:tr w:rsidR="00C1501D" w:rsidRPr="003C7007" w14:paraId="6E6C1898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249E5E64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42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6A97EF21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9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61BDA5CB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23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438E50A9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1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45B93D29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0</w:t>
            </w:r>
          </w:p>
        </w:tc>
      </w:tr>
      <w:tr w:rsidR="00C1501D" w:rsidRPr="003C7007" w14:paraId="2AFAEA47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43F88318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43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2FC9FD92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9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7311994F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20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053372A6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7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21C20307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4</w:t>
            </w:r>
          </w:p>
        </w:tc>
      </w:tr>
      <w:tr w:rsidR="00C1501D" w:rsidRPr="003C7007" w14:paraId="635309B9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76FA6B40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44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7FF15EB2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7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69CADAF5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6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263ED26E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1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531B8F3D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7.00</w:t>
            </w:r>
          </w:p>
        </w:tc>
      </w:tr>
      <w:tr w:rsidR="00C1501D" w:rsidRPr="003C7007" w14:paraId="207F2417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03A8F400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45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3A545CC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9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76735383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9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4157AF77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2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5BF35134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3.00</w:t>
            </w:r>
          </w:p>
        </w:tc>
      </w:tr>
      <w:tr w:rsidR="00C1501D" w:rsidRPr="003C7007" w14:paraId="1BA6995A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489844EC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46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1498DEEA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0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47AC6DEE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6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3D0222C5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5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15FCBB35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0</w:t>
            </w:r>
          </w:p>
        </w:tc>
      </w:tr>
      <w:tr w:rsidR="00C1501D" w:rsidRPr="003C7007" w14:paraId="0A5AC817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6155D4E7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47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4D59F80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1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0254B577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3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06C2400B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9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651FA71C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8</w:t>
            </w:r>
          </w:p>
        </w:tc>
      </w:tr>
      <w:tr w:rsidR="00C1501D" w:rsidRPr="003C7007" w14:paraId="2FE289A6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57BAC643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48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354E31D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8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5A99A327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9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53150448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0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68521452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6.00</w:t>
            </w:r>
          </w:p>
        </w:tc>
      </w:tr>
      <w:tr w:rsidR="00C1501D" w:rsidRPr="003C7007" w14:paraId="36969D0A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20C76273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49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1C1891A6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2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759845CC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82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6DBAA1A9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4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2BD8C8A8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5.00</w:t>
            </w:r>
          </w:p>
        </w:tc>
      </w:tr>
      <w:tr w:rsidR="00C1501D" w:rsidRPr="003C7007" w14:paraId="0F2FA744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4B135176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50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F290AFC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0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24974DB3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7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5B8C91EF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2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3AC769B9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3.00</w:t>
            </w:r>
          </w:p>
        </w:tc>
      </w:tr>
      <w:tr w:rsidR="00C1501D" w:rsidRPr="003C7007" w14:paraId="69199ED1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32309300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51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C8442CA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3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4903066A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9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1419F1D8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4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425F9D12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2</w:t>
            </w:r>
          </w:p>
        </w:tc>
      </w:tr>
      <w:tr w:rsidR="00C1501D" w:rsidRPr="003C7007" w14:paraId="344D022E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16EEAB9E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52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5D3A9142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2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2AE3680B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6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711B4A61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1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3F016A04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6.00</w:t>
            </w:r>
          </w:p>
        </w:tc>
      </w:tr>
      <w:tr w:rsidR="00C1501D" w:rsidRPr="003C7007" w14:paraId="348C0723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095979AD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53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489DA8F4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9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636780F0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7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14CA7166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1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356D1359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9</w:t>
            </w:r>
          </w:p>
        </w:tc>
      </w:tr>
      <w:tr w:rsidR="00C1501D" w:rsidRPr="003C7007" w14:paraId="486B24BB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7AFAA054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54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7BE5B5D1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1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367D0425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4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7514C499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0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38C71486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2.00</w:t>
            </w:r>
          </w:p>
        </w:tc>
      </w:tr>
      <w:tr w:rsidR="00C1501D" w:rsidRPr="003C7007" w14:paraId="1B85F651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516D01C9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55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5DEA4C6B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6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00827AE5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22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28B14463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8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33994F5A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1.00</w:t>
            </w:r>
          </w:p>
        </w:tc>
      </w:tr>
      <w:tr w:rsidR="00C1501D" w:rsidRPr="003C7007" w14:paraId="567E374F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7D474F9C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56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3C6157C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4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51331761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22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3014BC35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8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2684FA2C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1.00</w:t>
            </w:r>
          </w:p>
        </w:tc>
      </w:tr>
      <w:tr w:rsidR="00C1501D" w:rsidRPr="003C7007" w14:paraId="4B58BE0E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431CBCEC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57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408880CD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2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4FC214DC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7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63A71456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0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1BC40DF9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7</w:t>
            </w:r>
          </w:p>
        </w:tc>
      </w:tr>
      <w:tr w:rsidR="00C1501D" w:rsidRPr="003C7007" w14:paraId="7361EDE6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26800C8F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58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196E8BE4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3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40F9574F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8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3897555B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2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20B24DDD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3.00</w:t>
            </w:r>
          </w:p>
        </w:tc>
      </w:tr>
      <w:tr w:rsidR="00C1501D" w:rsidRPr="003C7007" w14:paraId="2412251A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0EF08FDC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59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DCBB5C7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2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4B095860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8.00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409046D9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1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79FAC2DA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4.00</w:t>
            </w:r>
          </w:p>
        </w:tc>
      </w:tr>
      <w:tr w:rsidR="00C1501D" w:rsidRPr="003C7007" w14:paraId="020CD180" w14:textId="77777777" w:rsidTr="00ED36F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67260C51" w14:textId="77777777" w:rsidR="00D82853" w:rsidRPr="003C7007" w:rsidRDefault="00000000" w:rsidP="00ED36F9">
            <w:pPr>
              <w:spacing w:line="480" w:lineRule="auto"/>
              <w:jc w:val="right"/>
              <w:rPr>
                <w:color w:val="000000" w:themeColor="text1"/>
                <w:lang w:val="en-US"/>
              </w:rPr>
            </w:pPr>
            <w:r w:rsidRPr="003C7007">
              <w:rPr>
                <w:color w:val="000000" w:themeColor="text1"/>
                <w:lang w:val="en-US"/>
              </w:rPr>
              <w:t>60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9B37045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17.0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33E6CFAC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8</w:t>
            </w:r>
          </w:p>
        </w:tc>
        <w:tc>
          <w:tcPr>
            <w:tcW w:w="2169" w:type="dxa"/>
            <w:shd w:val="clear" w:color="auto" w:fill="auto"/>
            <w:noWrap/>
            <w:vAlign w:val="center"/>
          </w:tcPr>
          <w:p w14:paraId="38B9D3B3" w14:textId="77777777" w:rsidR="00D82853" w:rsidRPr="003C7007" w:rsidRDefault="00000000" w:rsidP="00ED36F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6.00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4BFB482D" w14:textId="77777777" w:rsidR="00D82853" w:rsidRPr="003C7007" w:rsidRDefault="00000000" w:rsidP="00ED36F9">
            <w:pPr>
              <w:keepNext/>
              <w:spacing w:line="480" w:lineRule="auto"/>
              <w:rPr>
                <w:color w:val="000000" w:themeColor="text1"/>
                <w:lang w:val="en-US"/>
              </w:rPr>
            </w:pPr>
            <w:r w:rsidRPr="003C7007">
              <w:rPr>
                <w:color w:val="000000"/>
                <w:lang w:val="en-US"/>
              </w:rPr>
              <w:t>*10</w:t>
            </w:r>
          </w:p>
        </w:tc>
      </w:tr>
    </w:tbl>
    <w:bookmarkEnd w:id="0"/>
    <w:p w14:paraId="40CDC53C" w14:textId="77777777" w:rsidR="00D82853" w:rsidRPr="003C7007" w:rsidRDefault="00000000" w:rsidP="00D82853">
      <w:pPr>
        <w:pStyle w:val="Caption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</w:rPr>
      </w:pPr>
      <w:r w:rsidRPr="003C70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esents the affective quality and preference scores given by evaluators for paintings created under Rose and Strawberry odor conditions. Scores marked with an * denote significantly higher ratings compared to the paintings associated with the other odors.</w:t>
      </w:r>
    </w:p>
    <w:p w14:paraId="5BC4A3F2" w14:textId="77777777" w:rsidR="00D82853" w:rsidRPr="003C7007" w:rsidRDefault="00D82853"/>
    <w:sectPr w:rsidR="00D82853" w:rsidRPr="003C70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853"/>
    <w:rsid w:val="00292B36"/>
    <w:rsid w:val="002D3740"/>
    <w:rsid w:val="003C7007"/>
    <w:rsid w:val="005D62B0"/>
    <w:rsid w:val="009F131F"/>
    <w:rsid w:val="00B45012"/>
    <w:rsid w:val="00C1501D"/>
    <w:rsid w:val="00D82853"/>
    <w:rsid w:val="00ED36F9"/>
    <w:rsid w:val="00FC3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BA303D"/>
  <w15:chartTrackingRefBased/>
  <w15:docId w15:val="{62062E79-2E6B-4EF6-821E-9E4DB9256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US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853"/>
    <w:pPr>
      <w:spacing w:after="0" w:line="240" w:lineRule="auto"/>
    </w:pPr>
    <w:rPr>
      <w:rFonts w:ascii="Times New Roman" w:eastAsia="Times New Roman" w:hAnsi="Times New Roman" w:cs="Times New Roman"/>
      <w:kern w:val="0"/>
      <w:szCs w:val="24"/>
      <w:lang w:val="en-ZA" w:eastAsia="ja-JP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28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36"/>
      <w:lang w:val="en-US" w:eastAsia="en-US" w:bidi="hi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28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29"/>
      <w:lang w:val="en-US" w:eastAsia="en-US" w:bidi="hi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285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5"/>
      <w:lang w:val="en-US" w:eastAsia="en-US" w:bidi="hi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285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1"/>
      <w:lang w:val="en-US" w:eastAsia="en-US" w:bidi="hi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285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1"/>
      <w:lang w:val="en-US" w:eastAsia="en-US" w:bidi="hi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285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1"/>
      <w:lang w:val="en-US" w:eastAsia="en-US" w:bidi="hi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285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1"/>
      <w:lang w:val="en-US" w:eastAsia="en-US" w:bidi="hi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285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1"/>
      <w:lang w:val="en-US" w:eastAsia="en-US" w:bidi="hi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285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1"/>
      <w:lang w:val="en-US" w:eastAsia="en-US" w:bidi="hi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2853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2853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2853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285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285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28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28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28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28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28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  <w:lang w:val="en-US" w:eastAsia="en-US" w:bidi="hi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2853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285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5"/>
      <w:lang w:val="en-US" w:eastAsia="en-US" w:bidi="hi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2853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D8285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1"/>
      <w:lang w:val="en-US" w:eastAsia="en-US" w:bidi="hi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28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285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1"/>
      <w:lang w:val="en-US" w:eastAsia="en-US" w:bidi="hi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285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28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Cs w:val="21"/>
      <w:lang w:val="en-US" w:eastAsia="en-US" w:bidi="hi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285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2853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D82853"/>
    <w:rPr>
      <w:b/>
      <w:bCs/>
    </w:rPr>
  </w:style>
  <w:style w:type="paragraph" w:styleId="NormalWeb">
    <w:name w:val="Normal (Web)"/>
    <w:basedOn w:val="Normal"/>
    <w:uiPriority w:val="99"/>
    <w:unhideWhenUsed/>
    <w:rsid w:val="00D82853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D82853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kern w:val="2"/>
      <w:sz w:val="18"/>
      <w:szCs w:val="18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D828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28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853"/>
    <w:rPr>
      <w:rFonts w:ascii="Times New Roman" w:eastAsia="Times New Roman" w:hAnsi="Times New Roman" w:cs="Times New Roman"/>
      <w:kern w:val="0"/>
      <w:sz w:val="20"/>
      <w:szCs w:val="20"/>
      <w:lang w:val="en-ZA" w:eastAsia="ja-JP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Zahrad Davoudi</cp:lastModifiedBy>
  <cp:revision>3</cp:revision>
  <dcterms:created xsi:type="dcterms:W3CDTF">2025-04-23T07:17:00Z</dcterms:created>
  <dcterms:modified xsi:type="dcterms:W3CDTF">2026-03-16T08:20:00Z</dcterms:modified>
</cp:coreProperties>
</file>